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59251" w14:textId="77777777" w:rsidR="002046A3" w:rsidRPr="00F56BFD" w:rsidRDefault="006E1DC1" w:rsidP="00F56BFD">
      <w:pPr>
        <w:spacing w:line="480" w:lineRule="auto"/>
        <w:rPr>
          <w:sz w:val="24"/>
          <w:szCs w:val="24"/>
        </w:rPr>
      </w:pPr>
      <w:r w:rsidRPr="00F56B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D5FD08" wp14:editId="0F58FFB7">
            <wp:extent cx="5731510" cy="3724910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1(a)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B0C10" w14:textId="29C92E07" w:rsidR="006E1DC1" w:rsidRPr="00F56BFD" w:rsidRDefault="00927350" w:rsidP="00927350">
      <w:pPr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841A89">
        <w:rPr>
          <w:rFonts w:ascii="Times New Roman" w:hAnsi="Times New Roman" w:cs="Times New Roman"/>
          <w:b/>
          <w:sz w:val="24"/>
          <w:szCs w:val="24"/>
        </w:rPr>
        <w:t>ile</w:t>
      </w:r>
      <w:r w:rsidR="006E1DC1" w:rsidRPr="00F56BFD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6E1DC1" w:rsidRPr="00F56BF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E1DC1" w:rsidRPr="00F56BFD">
        <w:rPr>
          <w:rFonts w:ascii="Times New Roman" w:hAnsi="Times New Roman"/>
          <w:bCs/>
          <w:sz w:val="24"/>
          <w:szCs w:val="24"/>
        </w:rPr>
        <w:t xml:space="preserve">Examples of the interactions between the ICF domains for hip and knee </w:t>
      </w:r>
      <w:r w:rsidR="00B234A0" w:rsidRPr="00F56BFD">
        <w:rPr>
          <w:rFonts w:ascii="Times New Roman" w:hAnsi="Times New Roman"/>
          <w:bCs/>
          <w:sz w:val="24"/>
          <w:szCs w:val="24"/>
        </w:rPr>
        <w:t xml:space="preserve">OA. Adapted with permission from </w:t>
      </w:r>
      <w:r>
        <w:rPr>
          <w:rFonts w:ascii="Times New Roman" w:hAnsi="Times New Roman"/>
          <w:bCs/>
          <w:sz w:val="24"/>
          <w:szCs w:val="24"/>
        </w:rPr>
        <w:t>t</w:t>
      </w:r>
      <w:r w:rsidR="00E34660">
        <w:rPr>
          <w:rFonts w:ascii="Times New Roman" w:hAnsi="Times New Roman"/>
          <w:bCs/>
          <w:sz w:val="24"/>
          <w:szCs w:val="24"/>
        </w:rPr>
        <w:t>he World Health Organisation [15</w:t>
      </w:r>
      <w:bookmarkStart w:id="0" w:name="_GoBack"/>
      <w:bookmarkEnd w:id="0"/>
      <w:r w:rsidR="00B234A0" w:rsidRPr="00F56BFD">
        <w:rPr>
          <w:rFonts w:ascii="Times New Roman" w:hAnsi="Times New Roman"/>
          <w:bCs/>
          <w:sz w:val="24"/>
          <w:szCs w:val="24"/>
        </w:rPr>
        <w:t>].</w:t>
      </w:r>
    </w:p>
    <w:sectPr w:rsidR="006E1DC1" w:rsidRPr="00F56B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DC1"/>
    <w:rsid w:val="002046A3"/>
    <w:rsid w:val="006E1DC1"/>
    <w:rsid w:val="00841A89"/>
    <w:rsid w:val="00927350"/>
    <w:rsid w:val="00B234A0"/>
    <w:rsid w:val="00E34660"/>
    <w:rsid w:val="00F5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864B"/>
  <w15:chartTrackingRefBased/>
  <w15:docId w15:val="{7D9EBA60-7ED6-49D9-A8B3-091545E1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2</cp:revision>
  <dcterms:created xsi:type="dcterms:W3CDTF">2020-02-05T00:33:00Z</dcterms:created>
  <dcterms:modified xsi:type="dcterms:W3CDTF">2020-02-05T00:33:00Z</dcterms:modified>
</cp:coreProperties>
</file>